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34D9F" w14:textId="1FFFB326" w:rsidR="00F46081" w:rsidRPr="00F46081" w:rsidRDefault="00F46081" w:rsidP="00F46081">
      <w:pPr>
        <w:rPr>
          <w:rFonts w:ascii="Times New Roman" w:eastAsia="DengXi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F46081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 xml:space="preserve">Table </w:t>
      </w:r>
      <w:r w:rsidR="00AA1648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>S</w:t>
      </w:r>
      <w:r w:rsidRPr="00F46081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 xml:space="preserve">1. Demographic, clinical, and tumor characteristics of </w:t>
      </w:r>
      <w:r w:rsidR="005B343B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>the liver transplantation population</w:t>
      </w:r>
      <w:r w:rsidRPr="00F46081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 xml:space="preserve">. 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5"/>
        <w:gridCol w:w="2543"/>
        <w:gridCol w:w="2711"/>
        <w:gridCol w:w="2430"/>
      </w:tblGrid>
      <w:tr w:rsidR="000371FF" w:rsidRPr="000371FF" w14:paraId="282A37BB" w14:textId="14895534" w:rsidTr="00F0128C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6F59E22" w14:textId="77777777" w:rsidR="00331B0B" w:rsidRPr="000371FF" w:rsidRDefault="00331B0B" w:rsidP="00F4608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Patient demograph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7C0623A" w14:textId="26690FDA" w:rsidR="00331B0B" w:rsidRPr="000371FF" w:rsidRDefault="00331B0B" w:rsidP="00F46081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Training cohort (n=</w:t>
            </w:r>
            <w:r w:rsidRPr="000371F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5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A855025" w14:textId="59A55957" w:rsidR="00331B0B" w:rsidRPr="000371FF" w:rsidRDefault="00331B0B" w:rsidP="00F46081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Validation cohort (n=124)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4" w:space="0" w:color="auto"/>
            </w:tcBorders>
          </w:tcPr>
          <w:p w14:paraId="73967997" w14:textId="0A15A358" w:rsidR="00331B0B" w:rsidRPr="000371FF" w:rsidRDefault="00331B0B" w:rsidP="00F46081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371F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</w:t>
            </w: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371FF" w:rsidRPr="000371FF" w14:paraId="6114DC4C" w14:textId="6EC37D8E" w:rsidTr="00EE06AF">
        <w:tc>
          <w:tcPr>
            <w:tcW w:w="0" w:type="auto"/>
          </w:tcPr>
          <w:p w14:paraId="76A8C125" w14:textId="77777777" w:rsidR="00331B0B" w:rsidRPr="000371FF" w:rsidRDefault="00331B0B" w:rsidP="00F46081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Sex (male), n (%)</w:t>
            </w:r>
          </w:p>
        </w:tc>
        <w:tc>
          <w:tcPr>
            <w:tcW w:w="0" w:type="auto"/>
          </w:tcPr>
          <w:p w14:paraId="43069BD5" w14:textId="796D606E" w:rsidR="00331B0B" w:rsidRPr="000371FF" w:rsidRDefault="00331B0B" w:rsidP="00F46081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851DE0"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83.</w:t>
            </w:r>
            <w:r w:rsidR="00851DE0"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F9509BA" w14:textId="287CD3E5" w:rsidR="00331B0B" w:rsidRPr="000371FF" w:rsidRDefault="00851DE0" w:rsidP="00F46081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105</w:t>
            </w:r>
            <w:r w:rsidR="00331B0B"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8</w:t>
            </w: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0371F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="00331B0B"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30" w:type="dxa"/>
          </w:tcPr>
          <w:p w14:paraId="5CB49969" w14:textId="1FD1D4E9" w:rsidR="00331B0B" w:rsidRPr="000371FF" w:rsidRDefault="00331B0B" w:rsidP="00F46081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371F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="00851DE0"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769</w:t>
            </w:r>
          </w:p>
        </w:tc>
      </w:tr>
      <w:tr w:rsidR="000371FF" w:rsidRPr="000371FF" w14:paraId="08E87C79" w14:textId="176E2F7B" w:rsidTr="00EE06AF">
        <w:tc>
          <w:tcPr>
            <w:tcW w:w="0" w:type="auto"/>
          </w:tcPr>
          <w:p w14:paraId="7854440B" w14:textId="77777777" w:rsidR="00331B0B" w:rsidRPr="00F84875" w:rsidRDefault="00331B0B" w:rsidP="00F46081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Age, yr</w:t>
            </w:r>
          </w:p>
        </w:tc>
        <w:tc>
          <w:tcPr>
            <w:tcW w:w="0" w:type="auto"/>
          </w:tcPr>
          <w:p w14:paraId="53C3648A" w14:textId="2AEE4826" w:rsidR="00331B0B" w:rsidRPr="00F84875" w:rsidRDefault="00331B0B" w:rsidP="00F46081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5.0 (48, 62.0)</w:t>
            </w:r>
          </w:p>
        </w:tc>
        <w:tc>
          <w:tcPr>
            <w:tcW w:w="0" w:type="auto"/>
            <w:shd w:val="clear" w:color="auto" w:fill="auto"/>
          </w:tcPr>
          <w:p w14:paraId="09F4D66E" w14:textId="16299CDB" w:rsidR="00331B0B" w:rsidRPr="00486CC2" w:rsidRDefault="00331B0B" w:rsidP="00F46081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86C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  <w:r w:rsidR="00486CC2"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5.5</w:t>
            </w: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50.0, 63.</w:t>
            </w:r>
            <w:r w:rsidR="00486CC2"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79204F75" w14:textId="04D8C59C" w:rsidR="00331B0B" w:rsidRPr="000371FF" w:rsidRDefault="00331B0B" w:rsidP="00F46081">
            <w:pPr>
              <w:jc w:val="lef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  <w:r w:rsidRPr="000371F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="000371FF"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285</w:t>
            </w:r>
          </w:p>
        </w:tc>
      </w:tr>
      <w:tr w:rsidR="000371FF" w:rsidRPr="000371FF" w14:paraId="7721D987" w14:textId="77777777" w:rsidTr="00EE06AF">
        <w:tc>
          <w:tcPr>
            <w:tcW w:w="0" w:type="auto"/>
          </w:tcPr>
          <w:p w14:paraId="119BD14C" w14:textId="7C14C852" w:rsidR="00331B0B" w:rsidRPr="003E0FE1" w:rsidRDefault="00331B0B" w:rsidP="003E31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nti-HCV, positive 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21B91D6A" w14:textId="0A845122" w:rsidR="00331B0B" w:rsidRPr="003E0FE1" w:rsidRDefault="00331B0B" w:rsidP="003E318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6 (2.3%)</w:t>
            </w:r>
          </w:p>
        </w:tc>
        <w:tc>
          <w:tcPr>
            <w:tcW w:w="0" w:type="auto"/>
            <w:shd w:val="clear" w:color="auto" w:fill="auto"/>
          </w:tcPr>
          <w:p w14:paraId="55AA25F3" w14:textId="5C7C15EC" w:rsidR="00331B0B" w:rsidRPr="00486CC2" w:rsidRDefault="00331B0B" w:rsidP="003E318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2430" w:type="dxa"/>
          </w:tcPr>
          <w:p w14:paraId="4ADF6491" w14:textId="15383212" w:rsidR="00331B0B" w:rsidRPr="003E0FE1" w:rsidRDefault="00331B0B" w:rsidP="003E318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.435</w:t>
            </w:r>
          </w:p>
        </w:tc>
      </w:tr>
      <w:tr w:rsidR="000371FF" w:rsidRPr="000371FF" w14:paraId="7675EBE3" w14:textId="12608BC3" w:rsidTr="00EE06AF">
        <w:tc>
          <w:tcPr>
            <w:tcW w:w="0" w:type="auto"/>
          </w:tcPr>
          <w:p w14:paraId="17475732" w14:textId="77777777" w:rsidR="00331B0B" w:rsidRPr="003E0FE1" w:rsidRDefault="00331B0B" w:rsidP="003E318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" w:name="OLE_LINK8"/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HBsAg</w:t>
            </w:r>
            <w:bookmarkEnd w:id="1"/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positive 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26E8E4B2" w14:textId="66EC0963" w:rsidR="00331B0B" w:rsidRPr="003E0FE1" w:rsidRDefault="00331B0B" w:rsidP="003E318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30 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89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8%)</w:t>
            </w:r>
          </w:p>
        </w:tc>
        <w:tc>
          <w:tcPr>
            <w:tcW w:w="0" w:type="auto"/>
            <w:shd w:val="clear" w:color="auto" w:fill="auto"/>
          </w:tcPr>
          <w:p w14:paraId="4F9A37BC" w14:textId="69E1EDAB" w:rsidR="00331B0B" w:rsidRPr="00486CC2" w:rsidRDefault="00331B0B" w:rsidP="003E318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107 (86</w:t>
            </w:r>
            <w:r w:rsidRPr="00486C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3%)</w:t>
            </w:r>
          </w:p>
        </w:tc>
        <w:tc>
          <w:tcPr>
            <w:tcW w:w="2430" w:type="dxa"/>
          </w:tcPr>
          <w:p w14:paraId="1CDE7E46" w14:textId="1F5AF7D9" w:rsidR="00331B0B" w:rsidRPr="003E0FE1" w:rsidRDefault="00331B0B" w:rsidP="003E318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.305</w:t>
            </w:r>
          </w:p>
        </w:tc>
      </w:tr>
      <w:tr w:rsidR="000371FF" w:rsidRPr="000371FF" w14:paraId="4A12AC9A" w14:textId="77777777" w:rsidTr="002D7266">
        <w:tc>
          <w:tcPr>
            <w:tcW w:w="0" w:type="auto"/>
            <w:shd w:val="clear" w:color="auto" w:fill="FFFFFF"/>
          </w:tcPr>
          <w:p w14:paraId="66E596CD" w14:textId="77777777" w:rsidR="00331B0B" w:rsidRPr="00F84875" w:rsidRDefault="00331B0B" w:rsidP="002D726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Liver cirrhosis, yes (%)</w:t>
            </w:r>
          </w:p>
        </w:tc>
        <w:tc>
          <w:tcPr>
            <w:tcW w:w="0" w:type="auto"/>
            <w:shd w:val="clear" w:color="auto" w:fill="FFFFFF"/>
          </w:tcPr>
          <w:p w14:paraId="10D72692" w14:textId="7CF401AA" w:rsidR="00331B0B" w:rsidRPr="00F84875" w:rsidRDefault="00331B0B" w:rsidP="002D726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237 (92.6%)</w:t>
            </w:r>
          </w:p>
        </w:tc>
        <w:tc>
          <w:tcPr>
            <w:tcW w:w="0" w:type="auto"/>
            <w:shd w:val="clear" w:color="auto" w:fill="FFFFFF"/>
          </w:tcPr>
          <w:p w14:paraId="28EF5854" w14:textId="39E35C35" w:rsidR="00331B0B" w:rsidRPr="00486CC2" w:rsidRDefault="00331B0B" w:rsidP="002D726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112 (90</w:t>
            </w:r>
            <w:r w:rsidRPr="00486C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3%)</w:t>
            </w:r>
          </w:p>
        </w:tc>
        <w:tc>
          <w:tcPr>
            <w:tcW w:w="2430" w:type="dxa"/>
            <w:shd w:val="clear" w:color="auto" w:fill="FFFFFF"/>
          </w:tcPr>
          <w:p w14:paraId="34981963" w14:textId="65AE5807" w:rsidR="00331B0B" w:rsidRPr="003E0FE1" w:rsidRDefault="00331B0B" w:rsidP="002D7266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.433</w:t>
            </w:r>
          </w:p>
        </w:tc>
      </w:tr>
      <w:tr w:rsidR="000371FF" w:rsidRPr="000371FF" w14:paraId="609DFCBE" w14:textId="1E9F1361" w:rsidTr="00EE06AF">
        <w:tc>
          <w:tcPr>
            <w:tcW w:w="0" w:type="auto"/>
          </w:tcPr>
          <w:p w14:paraId="24E76A0A" w14:textId="7D3050AD" w:rsidR="00331B0B" w:rsidRPr="00F84875" w:rsidRDefault="00331B0B" w:rsidP="00B07BE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AFP,</w:t>
            </w:r>
            <w:bookmarkStart w:id="2" w:name="OLE_LINK10"/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ng/mL</w:t>
            </w:r>
            <w:bookmarkEnd w:id="2"/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CDBBDCC" w14:textId="60BFAB91" w:rsidR="00331B0B" w:rsidRPr="00F84875" w:rsidRDefault="00331B0B" w:rsidP="00B07BE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25.0 (5.</w:t>
            </w:r>
            <w:r w:rsidR="00F84875"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, 22</w:t>
            </w:r>
            <w:r w:rsidR="00F84875"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3.0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50D35D7" w14:textId="4E9EB71B" w:rsidR="00331B0B" w:rsidRPr="00486CC2" w:rsidRDefault="00486CC2" w:rsidP="00B07BE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26.5</w:t>
            </w:r>
            <w:r w:rsidR="00331B0B"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5.4</w:t>
            </w:r>
            <w:r w:rsidR="00331B0B"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, 2</w:t>
            </w: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06.9</w:t>
            </w:r>
            <w:r w:rsidR="00331B0B"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57B742CF" w14:textId="6A19185D" w:rsidR="00331B0B" w:rsidRPr="000371FF" w:rsidRDefault="00331B0B" w:rsidP="00B07BE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371F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="000371FF"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879</w:t>
            </w:r>
          </w:p>
        </w:tc>
      </w:tr>
      <w:tr w:rsidR="000371FF" w:rsidRPr="000371FF" w14:paraId="6241AE90" w14:textId="2C8ADF7C" w:rsidTr="00EE06AF">
        <w:tc>
          <w:tcPr>
            <w:tcW w:w="0" w:type="auto"/>
          </w:tcPr>
          <w:p w14:paraId="27F5E53C" w14:textId="7BDDFFF0" w:rsidR="00331B0B" w:rsidRPr="00F84875" w:rsidRDefault="00331B0B" w:rsidP="00B07BE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ELD score</w:t>
            </w:r>
          </w:p>
        </w:tc>
        <w:tc>
          <w:tcPr>
            <w:tcW w:w="0" w:type="auto"/>
          </w:tcPr>
          <w:p w14:paraId="1F67EAF7" w14:textId="242A78AB" w:rsidR="00331B0B" w:rsidRPr="00F84875" w:rsidRDefault="00331B0B" w:rsidP="00B07BE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9.8 (7.0, 13.0)</w:t>
            </w:r>
          </w:p>
        </w:tc>
        <w:tc>
          <w:tcPr>
            <w:tcW w:w="0" w:type="auto"/>
          </w:tcPr>
          <w:p w14:paraId="70ADDA19" w14:textId="6352EE39" w:rsidR="00331B0B" w:rsidRPr="00486CC2" w:rsidRDefault="00331B0B" w:rsidP="00B07BE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10.0 (7.</w:t>
            </w:r>
            <w:r w:rsidR="00486CC2"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, 14.0)</w:t>
            </w:r>
          </w:p>
        </w:tc>
        <w:tc>
          <w:tcPr>
            <w:tcW w:w="2430" w:type="dxa"/>
          </w:tcPr>
          <w:p w14:paraId="66AC5B2E" w14:textId="0ABE3873" w:rsidR="00331B0B" w:rsidRPr="000371FF" w:rsidRDefault="00331B0B" w:rsidP="00B07BE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371F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="000371FF"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245</w:t>
            </w:r>
          </w:p>
        </w:tc>
      </w:tr>
      <w:tr w:rsidR="003E0FE1" w:rsidRPr="003E0FE1" w14:paraId="6340D884" w14:textId="77777777" w:rsidTr="00EE06AF">
        <w:tc>
          <w:tcPr>
            <w:tcW w:w="0" w:type="auto"/>
          </w:tcPr>
          <w:p w14:paraId="7A10A9CE" w14:textId="707B9EC4" w:rsidR="00331B0B" w:rsidRPr="00F84875" w:rsidRDefault="00331B0B" w:rsidP="00B07BE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Macro-vascular invasion, yes (%)</w:t>
            </w:r>
          </w:p>
        </w:tc>
        <w:tc>
          <w:tcPr>
            <w:tcW w:w="0" w:type="auto"/>
          </w:tcPr>
          <w:p w14:paraId="6C4F4FBA" w14:textId="37E60074" w:rsidR="00331B0B" w:rsidRPr="00F84875" w:rsidRDefault="00331B0B" w:rsidP="00B07BE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26 (10.2%)</w:t>
            </w:r>
          </w:p>
        </w:tc>
        <w:tc>
          <w:tcPr>
            <w:tcW w:w="0" w:type="auto"/>
          </w:tcPr>
          <w:p w14:paraId="39B27135" w14:textId="2A0C6383" w:rsidR="00331B0B" w:rsidRPr="00486CC2" w:rsidRDefault="00331B0B" w:rsidP="00B07BE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10 (8</w:t>
            </w:r>
            <w:r w:rsidRPr="00486C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1%)</w:t>
            </w:r>
          </w:p>
        </w:tc>
        <w:tc>
          <w:tcPr>
            <w:tcW w:w="2430" w:type="dxa"/>
          </w:tcPr>
          <w:p w14:paraId="5DE98930" w14:textId="1DB49C6A" w:rsidR="00331B0B" w:rsidRPr="003E0FE1" w:rsidRDefault="00331B0B" w:rsidP="00B07BE2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.579</w:t>
            </w:r>
          </w:p>
        </w:tc>
      </w:tr>
      <w:tr w:rsidR="000371FF" w:rsidRPr="000371FF" w14:paraId="5656D5C8" w14:textId="77777777" w:rsidTr="00EE06AF">
        <w:tc>
          <w:tcPr>
            <w:tcW w:w="0" w:type="auto"/>
          </w:tcPr>
          <w:p w14:paraId="536B1DD6" w14:textId="3FF65066" w:rsidR="00331B0B" w:rsidRPr="00F84875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Tumor diameter, cm</w:t>
            </w:r>
          </w:p>
        </w:tc>
        <w:tc>
          <w:tcPr>
            <w:tcW w:w="0" w:type="auto"/>
          </w:tcPr>
          <w:p w14:paraId="4F6484EA" w14:textId="67772076" w:rsidR="00331B0B" w:rsidRPr="00F84875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3.0</w:t>
            </w:r>
            <w:r w:rsidRPr="00F8487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(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2.0, 5.0</w:t>
            </w:r>
            <w:r w:rsidRPr="00F8487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E4BED9B" w14:textId="7A42CAEA" w:rsidR="00331B0B" w:rsidRPr="00486CC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3.5 (2.5, 4.</w:t>
            </w:r>
            <w:r w:rsidR="00486CC2"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400336B7" w14:textId="414ECF8A" w:rsidR="00331B0B" w:rsidRPr="000371FF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371F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="000371FF"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093</w:t>
            </w:r>
          </w:p>
        </w:tc>
      </w:tr>
      <w:tr w:rsidR="000371FF" w:rsidRPr="000371FF" w14:paraId="3ABE4A4C" w14:textId="77777777" w:rsidTr="00EE06AF">
        <w:tc>
          <w:tcPr>
            <w:tcW w:w="0" w:type="auto"/>
          </w:tcPr>
          <w:p w14:paraId="42C595FA" w14:textId="76B009E1" w:rsidR="00331B0B" w:rsidRPr="00F84875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Tumor number</w:t>
            </w:r>
          </w:p>
        </w:tc>
        <w:tc>
          <w:tcPr>
            <w:tcW w:w="0" w:type="auto"/>
          </w:tcPr>
          <w:p w14:paraId="31177AF4" w14:textId="5A77F419" w:rsidR="00331B0B" w:rsidRPr="00F84875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3" w:name="OLE_LINK3"/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2.0</w:t>
            </w:r>
            <w:r w:rsidRPr="00F8487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(</w:t>
            </w:r>
            <w:r w:rsidRPr="00F84875">
              <w:rPr>
                <w:rFonts w:ascii="Times New Roman" w:eastAsia="SimSun" w:hAnsi="Times New Roman" w:cs="Times New Roman"/>
                <w:sz w:val="24"/>
                <w:szCs w:val="24"/>
              </w:rPr>
              <w:t>1.0, 3.0</w:t>
            </w:r>
            <w:r w:rsidRPr="00F84875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  <w:bookmarkEnd w:id="3"/>
          </w:p>
        </w:tc>
        <w:tc>
          <w:tcPr>
            <w:tcW w:w="0" w:type="auto"/>
          </w:tcPr>
          <w:p w14:paraId="6CD4A207" w14:textId="6B96E4B8" w:rsidR="00331B0B" w:rsidRPr="00486CC2" w:rsidRDefault="00486CC2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331B0B"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.0</w:t>
            </w:r>
            <w:r w:rsidR="00331B0B" w:rsidRPr="00486C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(</w:t>
            </w:r>
            <w:r w:rsidR="00331B0B" w:rsidRPr="00486CC2">
              <w:rPr>
                <w:rFonts w:ascii="Times New Roman" w:eastAsia="SimSun" w:hAnsi="Times New Roman" w:cs="Times New Roman"/>
                <w:sz w:val="24"/>
                <w:szCs w:val="24"/>
              </w:rPr>
              <w:t>1.0, 3.0</w:t>
            </w:r>
            <w:r w:rsidR="00331B0B" w:rsidRPr="00486CC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4FB0551E" w14:textId="634205F7" w:rsidR="00331B0B" w:rsidRPr="000371FF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371FF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="000371FF" w:rsidRPr="000371FF">
              <w:rPr>
                <w:rFonts w:ascii="Times New Roman" w:eastAsia="SimSun" w:hAnsi="Times New Roman" w:cs="Times New Roman"/>
                <w:sz w:val="24"/>
                <w:szCs w:val="24"/>
              </w:rPr>
              <w:t>448</w:t>
            </w:r>
          </w:p>
        </w:tc>
      </w:tr>
      <w:tr w:rsidR="000371FF" w:rsidRPr="000371FF" w14:paraId="1A1C5DC9" w14:textId="77777777" w:rsidTr="00EE06AF">
        <w:tc>
          <w:tcPr>
            <w:tcW w:w="0" w:type="auto"/>
          </w:tcPr>
          <w:p w14:paraId="6B37C421" w14:textId="66D7D11C" w:rsidR="00331B0B" w:rsidRPr="003E0FE1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T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umor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apsule, yes (%)</w:t>
            </w:r>
          </w:p>
        </w:tc>
        <w:tc>
          <w:tcPr>
            <w:tcW w:w="0" w:type="auto"/>
          </w:tcPr>
          <w:p w14:paraId="556C0885" w14:textId="56512B92" w:rsidR="00331B0B" w:rsidRPr="003E0FE1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109 (42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6%)</w:t>
            </w:r>
          </w:p>
        </w:tc>
        <w:tc>
          <w:tcPr>
            <w:tcW w:w="0" w:type="auto"/>
          </w:tcPr>
          <w:p w14:paraId="2C8FAAC3" w14:textId="38836BA4" w:rsidR="00331B0B" w:rsidRPr="003E0FE1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53 (42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7%)</w:t>
            </w:r>
          </w:p>
        </w:tc>
        <w:tc>
          <w:tcPr>
            <w:tcW w:w="2430" w:type="dxa"/>
          </w:tcPr>
          <w:p w14:paraId="19BD9C28" w14:textId="1B2A1A07" w:rsidR="00331B0B" w:rsidRPr="003E0FE1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000</w:t>
            </w:r>
          </w:p>
        </w:tc>
      </w:tr>
      <w:tr w:rsidR="000371FF" w:rsidRPr="000371FF" w14:paraId="1A40E863" w14:textId="77777777" w:rsidTr="00EE06AF">
        <w:tc>
          <w:tcPr>
            <w:tcW w:w="0" w:type="auto"/>
          </w:tcPr>
          <w:p w14:paraId="2339AFC9" w14:textId="67C4B93B" w:rsidR="00331B0B" w:rsidRPr="003E0FE1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T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umor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borderline, clear (%)</w:t>
            </w:r>
          </w:p>
        </w:tc>
        <w:tc>
          <w:tcPr>
            <w:tcW w:w="0" w:type="auto"/>
          </w:tcPr>
          <w:p w14:paraId="77198184" w14:textId="1FED7218" w:rsidR="00331B0B" w:rsidRPr="003E0FE1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190 (74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2%)</w:t>
            </w:r>
          </w:p>
        </w:tc>
        <w:tc>
          <w:tcPr>
            <w:tcW w:w="0" w:type="auto"/>
          </w:tcPr>
          <w:p w14:paraId="288A9A71" w14:textId="51DF3D58" w:rsidR="00331B0B" w:rsidRPr="003E0FE1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98 (79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0%)</w:t>
            </w:r>
          </w:p>
        </w:tc>
        <w:tc>
          <w:tcPr>
            <w:tcW w:w="2430" w:type="dxa"/>
          </w:tcPr>
          <w:p w14:paraId="6E219AEA" w14:textId="1A223411" w:rsidR="00331B0B" w:rsidRPr="003E0FE1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.371</w:t>
            </w:r>
          </w:p>
        </w:tc>
      </w:tr>
      <w:tr w:rsidR="003E0FE1" w:rsidRPr="003E0FE1" w14:paraId="69FBDEAD" w14:textId="77777777" w:rsidTr="00EE06AF">
        <w:tc>
          <w:tcPr>
            <w:tcW w:w="0" w:type="auto"/>
          </w:tcPr>
          <w:p w14:paraId="5D202B6C" w14:textId="6516F412" w:rsidR="00331B0B" w:rsidRPr="003E0FE1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VI, yes (%)</w:t>
            </w:r>
          </w:p>
        </w:tc>
        <w:tc>
          <w:tcPr>
            <w:tcW w:w="0" w:type="auto"/>
          </w:tcPr>
          <w:p w14:paraId="362EB4F6" w14:textId="7D6C0BA8" w:rsidR="00331B0B" w:rsidRPr="003E0FE1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9 (34.8%)</w:t>
            </w:r>
          </w:p>
        </w:tc>
        <w:tc>
          <w:tcPr>
            <w:tcW w:w="0" w:type="auto"/>
          </w:tcPr>
          <w:p w14:paraId="38E11C55" w14:textId="23A3E9A7" w:rsidR="00331B0B" w:rsidRPr="003E0FE1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48 (38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7%)</w:t>
            </w:r>
          </w:p>
        </w:tc>
        <w:tc>
          <w:tcPr>
            <w:tcW w:w="2430" w:type="dxa"/>
          </w:tcPr>
          <w:p w14:paraId="7B543ED8" w14:textId="73F4E3C8" w:rsidR="00331B0B" w:rsidRPr="003E0FE1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.495</w:t>
            </w:r>
          </w:p>
        </w:tc>
      </w:tr>
      <w:tr w:rsidR="000371FF" w:rsidRPr="000371FF" w14:paraId="3F84639F" w14:textId="77777777" w:rsidTr="00EE06AF">
        <w:tc>
          <w:tcPr>
            <w:tcW w:w="0" w:type="auto"/>
          </w:tcPr>
          <w:p w14:paraId="5EC1B8DF" w14:textId="0769513D" w:rsidR="00331B0B" w:rsidRPr="003E0FE1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Differentiation </w:t>
            </w:r>
          </w:p>
        </w:tc>
        <w:tc>
          <w:tcPr>
            <w:tcW w:w="0" w:type="auto"/>
          </w:tcPr>
          <w:p w14:paraId="48DE3C18" w14:textId="77777777" w:rsidR="00331B0B" w:rsidRPr="003E0FE1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B452F1" w14:textId="77777777" w:rsidR="00331B0B" w:rsidRPr="003E0FE1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80AC06A" w14:textId="11641B65" w:rsidR="00331B0B" w:rsidRPr="003E0FE1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.373</w:t>
            </w:r>
          </w:p>
        </w:tc>
      </w:tr>
      <w:tr w:rsidR="000371FF" w:rsidRPr="000371FF" w14:paraId="403D9F37" w14:textId="77777777" w:rsidTr="00EE06AF">
        <w:tc>
          <w:tcPr>
            <w:tcW w:w="0" w:type="auto"/>
          </w:tcPr>
          <w:p w14:paraId="0FD23286" w14:textId="7340198B" w:rsidR="00331B0B" w:rsidRPr="003E0FE1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Well-differentiated</w:t>
            </w:r>
          </w:p>
        </w:tc>
        <w:tc>
          <w:tcPr>
            <w:tcW w:w="0" w:type="auto"/>
          </w:tcPr>
          <w:p w14:paraId="0DE8EDAA" w14:textId="24D6C2BB" w:rsidR="00331B0B" w:rsidRPr="003E0FE1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16 (6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2%)</w:t>
            </w:r>
          </w:p>
        </w:tc>
        <w:tc>
          <w:tcPr>
            <w:tcW w:w="0" w:type="auto"/>
          </w:tcPr>
          <w:p w14:paraId="3BF241F7" w14:textId="1C33CF12" w:rsidR="00331B0B" w:rsidRPr="003E0FE1" w:rsidRDefault="00814909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  <w:r w:rsidR="00331B0B"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331B0B"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30" w:type="dxa"/>
          </w:tcPr>
          <w:p w14:paraId="49FE6A37" w14:textId="77777777" w:rsidR="00331B0B" w:rsidRPr="000371FF" w:rsidRDefault="00331B0B" w:rsidP="0035077E">
            <w:pPr>
              <w:jc w:val="lef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371FF" w:rsidRPr="000371FF" w14:paraId="65203490" w14:textId="77777777" w:rsidTr="00EE06AF">
        <w:tc>
          <w:tcPr>
            <w:tcW w:w="0" w:type="auto"/>
          </w:tcPr>
          <w:p w14:paraId="4E7881B4" w14:textId="5979A8DD" w:rsidR="00331B0B" w:rsidRPr="003E0FE1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Moderately-differentiated</w:t>
            </w:r>
          </w:p>
        </w:tc>
        <w:tc>
          <w:tcPr>
            <w:tcW w:w="0" w:type="auto"/>
          </w:tcPr>
          <w:p w14:paraId="0014A991" w14:textId="487AE8EE" w:rsidR="00331B0B" w:rsidRPr="003E0FE1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191 (74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6%)</w:t>
            </w:r>
          </w:p>
        </w:tc>
        <w:tc>
          <w:tcPr>
            <w:tcW w:w="0" w:type="auto"/>
          </w:tcPr>
          <w:p w14:paraId="33B9C49E" w14:textId="626C7A7A" w:rsidR="00331B0B" w:rsidRPr="003E0FE1" w:rsidRDefault="00814909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84</w:t>
            </w:r>
            <w:r w:rsidR="00331B0B"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67</w:t>
            </w:r>
            <w:r w:rsidRPr="003E0FE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="00331B0B" w:rsidRPr="003E0FE1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30" w:type="dxa"/>
          </w:tcPr>
          <w:p w14:paraId="5F5BF057" w14:textId="77777777" w:rsidR="00331B0B" w:rsidRPr="000371FF" w:rsidRDefault="00331B0B" w:rsidP="0035077E">
            <w:pPr>
              <w:jc w:val="left"/>
              <w:rPr>
                <w:rFonts w:ascii="Times New Roman" w:eastAsia="SimSu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371FF" w:rsidRPr="000371FF" w14:paraId="333AB8FE" w14:textId="77777777" w:rsidTr="00EE06AF">
        <w:tc>
          <w:tcPr>
            <w:tcW w:w="0" w:type="auto"/>
          </w:tcPr>
          <w:p w14:paraId="4395CEE4" w14:textId="0686443F" w:rsidR="00331B0B" w:rsidRPr="00D03CD2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Poorly-differentiated</w:t>
            </w:r>
          </w:p>
        </w:tc>
        <w:tc>
          <w:tcPr>
            <w:tcW w:w="0" w:type="auto"/>
          </w:tcPr>
          <w:p w14:paraId="652ECD67" w14:textId="5671B574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49 (19.1%)</w:t>
            </w:r>
          </w:p>
        </w:tc>
        <w:tc>
          <w:tcPr>
            <w:tcW w:w="0" w:type="auto"/>
          </w:tcPr>
          <w:p w14:paraId="4F8ADAAF" w14:textId="16DF06AC" w:rsidR="00331B0B" w:rsidRPr="00D03CD2" w:rsidRDefault="00814909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24.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30" w:type="dxa"/>
          </w:tcPr>
          <w:p w14:paraId="621AA50C" w14:textId="77777777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371FF" w:rsidRPr="000371FF" w14:paraId="5804FC33" w14:textId="1640850E" w:rsidTr="00EE06AF">
        <w:tc>
          <w:tcPr>
            <w:tcW w:w="0" w:type="auto"/>
          </w:tcPr>
          <w:p w14:paraId="6F318338" w14:textId="5C361778" w:rsidR="00331B0B" w:rsidRPr="00D03CD2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Child-Pugh</w:t>
            </w:r>
          </w:p>
        </w:tc>
        <w:tc>
          <w:tcPr>
            <w:tcW w:w="0" w:type="auto"/>
          </w:tcPr>
          <w:p w14:paraId="59840057" w14:textId="77777777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0DF355" w14:textId="77777777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43D322B" w14:textId="21AD3A44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.0</w:t>
            </w:r>
            <w:r w:rsidR="00F8188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28</w:t>
            </w:r>
          </w:p>
        </w:tc>
      </w:tr>
      <w:tr w:rsidR="000371FF" w:rsidRPr="000371FF" w14:paraId="603F3787" w14:textId="7ABA6B6B" w:rsidTr="00EE06AF">
        <w:tc>
          <w:tcPr>
            <w:tcW w:w="0" w:type="auto"/>
          </w:tcPr>
          <w:p w14:paraId="524C27D0" w14:textId="0C21CD4B" w:rsidR="00331B0B" w:rsidRPr="00D03CD2" w:rsidRDefault="00331B0B" w:rsidP="0035077E">
            <w:pPr>
              <w:ind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14:paraId="4EA036FF" w14:textId="00A8A51B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F8188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63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63.</w:t>
            </w:r>
            <w:r w:rsidR="00F8188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736AA5B5" w14:textId="6670D8C7" w:rsidR="00331B0B" w:rsidRPr="00D03CD2" w:rsidRDefault="00F81880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5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30" w:type="dxa"/>
          </w:tcPr>
          <w:p w14:paraId="5CB7D2DE" w14:textId="77777777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371FF" w:rsidRPr="000371FF" w14:paraId="6D0AC835" w14:textId="1321772D" w:rsidTr="00EE06AF">
        <w:tc>
          <w:tcPr>
            <w:tcW w:w="0" w:type="auto"/>
          </w:tcPr>
          <w:p w14:paraId="74422C21" w14:textId="56C33429" w:rsidR="00331B0B" w:rsidRPr="00D03CD2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14:paraId="29A3D205" w14:textId="0E90D229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</w:t>
            </w:r>
            <w:r w:rsidR="00F8188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="00F8188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="00F81880"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="00F8188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0CBCD02D" w14:textId="2269CF41" w:rsidR="00331B0B" w:rsidRPr="00D03CD2" w:rsidRDefault="00F81880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50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40</w:t>
            </w: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30" w:type="dxa"/>
          </w:tcPr>
          <w:p w14:paraId="05E5BBBD" w14:textId="77777777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371FF" w:rsidRPr="000371FF" w14:paraId="2FC4122E" w14:textId="595FF296" w:rsidTr="00EE06AF">
        <w:tc>
          <w:tcPr>
            <w:tcW w:w="0" w:type="auto"/>
          </w:tcPr>
          <w:p w14:paraId="51AF7929" w14:textId="2D924F4A" w:rsidR="00331B0B" w:rsidRPr="00D03CD2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53C806EA" w14:textId="5601EFB2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F8188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9.</w:t>
            </w:r>
            <w:r w:rsidR="00F8188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3BBE23DD" w14:textId="7FE2A208" w:rsidR="00331B0B" w:rsidRPr="00D03CD2" w:rsidRDefault="00F81880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30" w:type="dxa"/>
          </w:tcPr>
          <w:p w14:paraId="50EA55C8" w14:textId="77777777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371FF" w:rsidRPr="000371FF" w14:paraId="7029F769" w14:textId="48E9CC12" w:rsidTr="00EE06AF">
        <w:tc>
          <w:tcPr>
            <w:tcW w:w="0" w:type="auto"/>
          </w:tcPr>
          <w:p w14:paraId="3EC32BAF" w14:textId="0C821D0A" w:rsidR="00331B0B" w:rsidRPr="00D03CD2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Milan criteria, in (%)</w:t>
            </w:r>
          </w:p>
        </w:tc>
        <w:tc>
          <w:tcPr>
            <w:tcW w:w="0" w:type="auto"/>
          </w:tcPr>
          <w:p w14:paraId="606FA094" w14:textId="34D5D61C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F8188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41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5</w:t>
            </w:r>
            <w:r w:rsidR="00F8188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="00F81880"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="00F8188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35703CF6" w14:textId="18B75696" w:rsidR="00331B0B" w:rsidRPr="00D03CD2" w:rsidRDefault="00F81880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68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5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30" w:type="dxa"/>
          </w:tcPr>
          <w:p w14:paraId="4C46B664" w14:textId="0A3EAC99" w:rsidR="00331B0B" w:rsidRPr="00D03CD2" w:rsidRDefault="00F81880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000</w:t>
            </w:r>
          </w:p>
        </w:tc>
      </w:tr>
      <w:tr w:rsidR="000371FF" w:rsidRPr="000371FF" w14:paraId="0C9C1569" w14:textId="4FCFEABA" w:rsidTr="00EE06AF">
        <w:tc>
          <w:tcPr>
            <w:tcW w:w="0" w:type="auto"/>
          </w:tcPr>
          <w:p w14:paraId="1505636B" w14:textId="60DC9121" w:rsidR="00331B0B" w:rsidRPr="00D03CD2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UCSF criteria, in (%)</w:t>
            </w:r>
          </w:p>
        </w:tc>
        <w:tc>
          <w:tcPr>
            <w:tcW w:w="0" w:type="auto"/>
          </w:tcPr>
          <w:p w14:paraId="0AC3C57C" w14:textId="1409DB5D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F8188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63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63.</w:t>
            </w:r>
            <w:r w:rsidR="00F8188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137BCFB6" w14:textId="63596194" w:rsidR="00331B0B" w:rsidRPr="00D03CD2" w:rsidRDefault="00F81880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81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6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30" w:type="dxa"/>
          </w:tcPr>
          <w:p w14:paraId="766CB796" w14:textId="5295BEB8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.8</w:t>
            </w:r>
            <w:r w:rsidR="00F8188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</w:tr>
      <w:tr w:rsidR="000371FF" w:rsidRPr="000371FF" w14:paraId="09921DC6" w14:textId="7AF74CED" w:rsidTr="00EE06AF">
        <w:tc>
          <w:tcPr>
            <w:tcW w:w="0" w:type="auto"/>
          </w:tcPr>
          <w:p w14:paraId="2FA1B3C6" w14:textId="727A04A4" w:rsidR="00331B0B" w:rsidRPr="00D03CD2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BCLC</w:t>
            </w:r>
            <w:r w:rsidR="00AB6A7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tage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0" w:type="auto"/>
          </w:tcPr>
          <w:p w14:paraId="697A8AAB" w14:textId="77777777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26B6DD" w14:textId="77777777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C4F08C5" w14:textId="4FAD7BFA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="00F8188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758</w:t>
            </w:r>
          </w:p>
        </w:tc>
      </w:tr>
      <w:tr w:rsidR="000371FF" w:rsidRPr="000371FF" w14:paraId="4C3761FB" w14:textId="7F106453" w:rsidTr="00EE06AF">
        <w:tc>
          <w:tcPr>
            <w:tcW w:w="0" w:type="auto"/>
          </w:tcPr>
          <w:p w14:paraId="458CF033" w14:textId="2524419A" w:rsidR="00331B0B" w:rsidRPr="00D03CD2" w:rsidRDefault="00331B0B" w:rsidP="0035077E">
            <w:pPr>
              <w:ind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0+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14:paraId="4AE7A201" w14:textId="217E1610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E92EB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43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55.</w:t>
            </w:r>
            <w:r w:rsidR="00E92EB0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333ED329" w14:textId="53E15015" w:rsidR="00331B0B" w:rsidRPr="00D03CD2" w:rsidRDefault="00E92EB0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9 (55.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30" w:type="dxa"/>
          </w:tcPr>
          <w:p w14:paraId="32E5C09C" w14:textId="77777777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371FF" w:rsidRPr="000371FF" w14:paraId="51ACA0E6" w14:textId="331AEF46" w:rsidTr="00EE06AF">
        <w:tc>
          <w:tcPr>
            <w:tcW w:w="0" w:type="auto"/>
          </w:tcPr>
          <w:p w14:paraId="03B6AB8F" w14:textId="76D3FA58" w:rsidR="00331B0B" w:rsidRPr="00D03CD2" w:rsidRDefault="00331B0B" w:rsidP="0035077E">
            <w:pPr>
              <w:ind w:firstLineChars="50" w:firstLine="1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14:paraId="11E04A78" w14:textId="2F7647F2" w:rsidR="00331B0B" w:rsidRPr="00D03CD2" w:rsidRDefault="004613F5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66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2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649595F0" w14:textId="15B99F10" w:rsidR="00331B0B" w:rsidRPr="00D03CD2" w:rsidRDefault="004613F5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38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30</w:t>
            </w: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30" w:type="dxa"/>
          </w:tcPr>
          <w:p w14:paraId="2B5A18AA" w14:textId="77777777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371FF" w:rsidRPr="000371FF" w14:paraId="2FBF00C6" w14:textId="77777777" w:rsidTr="00EE06AF">
        <w:tc>
          <w:tcPr>
            <w:tcW w:w="0" w:type="auto"/>
          </w:tcPr>
          <w:p w14:paraId="66E4C575" w14:textId="56072F6B" w:rsidR="00331B0B" w:rsidRPr="00D03CD2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7177FD28" w14:textId="302A8897" w:rsidR="00331B0B" w:rsidRPr="00D03CD2" w:rsidRDefault="004613F5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23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2337D7B3" w14:textId="63EBFD61" w:rsidR="00331B0B" w:rsidRPr="00D03CD2" w:rsidRDefault="004613F5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30" w:type="dxa"/>
          </w:tcPr>
          <w:p w14:paraId="2539A6C1" w14:textId="77777777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0371FF" w:rsidRPr="000371FF" w14:paraId="438B80F2" w14:textId="77777777" w:rsidTr="00EE06AF">
        <w:tc>
          <w:tcPr>
            <w:tcW w:w="0" w:type="auto"/>
          </w:tcPr>
          <w:p w14:paraId="5E906BE2" w14:textId="29D969A9" w:rsidR="00331B0B" w:rsidRPr="00D03CD2" w:rsidRDefault="00331B0B" w:rsidP="0035077E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14:paraId="6587A061" w14:textId="754CF193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  <w:r w:rsidR="004613F5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="004613F5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  <w:r w:rsidR="004613F5" w:rsidRPr="00D03CD2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.</w:t>
            </w:r>
            <w:r w:rsidR="004613F5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14:paraId="1F209CEE" w14:textId="42021280" w:rsidR="00331B0B" w:rsidRPr="00D03CD2" w:rsidRDefault="004613F5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6.</w:t>
            </w:r>
            <w:r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="00331B0B" w:rsidRPr="00D03CD2">
              <w:rPr>
                <w:rFonts w:ascii="Times New Roman" w:eastAsia="SimSu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430" w:type="dxa"/>
          </w:tcPr>
          <w:p w14:paraId="13F1EFDC" w14:textId="77777777" w:rsidR="00331B0B" w:rsidRPr="00D03CD2" w:rsidRDefault="00331B0B" w:rsidP="0035077E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14:paraId="1DA0F3A5" w14:textId="070C58CE" w:rsidR="00F46081" w:rsidRPr="00F46081" w:rsidRDefault="00F46081" w:rsidP="00F46081">
      <w:pPr>
        <w:ind w:firstLineChars="100" w:firstLine="240"/>
        <w:rPr>
          <w:rFonts w:ascii="Times New Roman" w:eastAsia="DengXian" w:hAnsi="Times New Roman" w:cs="Times New Roman"/>
          <w:sz w:val="24"/>
          <w:szCs w:val="24"/>
        </w:rPr>
      </w:pPr>
      <w:r w:rsidRPr="00F46081">
        <w:rPr>
          <w:rFonts w:ascii="Cambria Math" w:eastAsia="DengXian" w:hAnsi="Cambria Math" w:cs="Cambria Math"/>
          <w:color w:val="000000"/>
          <w:sz w:val="24"/>
          <w:szCs w:val="24"/>
          <w:vertAlign w:val="superscript"/>
        </w:rPr>
        <w:t>∗</w:t>
      </w:r>
      <w:r w:rsidRPr="00F46081">
        <w:rPr>
          <w:rFonts w:ascii="Times New Roman" w:eastAsia="DengXian" w:hAnsi="Times New Roman" w:cs="Times New Roman"/>
          <w:color w:val="000000"/>
          <w:sz w:val="24"/>
          <w:szCs w:val="24"/>
        </w:rPr>
        <w:t>Values are presented as no. (%) or median (Q1, Q3). H</w:t>
      </w:r>
      <w:r w:rsidR="004856AD">
        <w:rPr>
          <w:rFonts w:ascii="Times New Roman" w:eastAsia="DengXian" w:hAnsi="Times New Roman" w:cs="Times New Roman"/>
          <w:color w:val="000000"/>
          <w:sz w:val="24"/>
          <w:szCs w:val="24"/>
        </w:rPr>
        <w:t>C</w:t>
      </w:r>
      <w:r w:rsidRPr="00F46081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V, hepatitis </w:t>
      </w:r>
      <w:r w:rsidR="004856AD">
        <w:rPr>
          <w:rFonts w:ascii="Times New Roman" w:eastAsia="DengXian" w:hAnsi="Times New Roman" w:cs="Times New Roman"/>
          <w:color w:val="000000"/>
          <w:sz w:val="24"/>
          <w:szCs w:val="24"/>
        </w:rPr>
        <w:t>C</w:t>
      </w:r>
      <w:r w:rsidRPr="00F46081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virus; </w:t>
      </w:r>
      <w:r w:rsidR="004856AD" w:rsidRPr="003E0FE1">
        <w:rPr>
          <w:rFonts w:ascii="Times New Roman" w:eastAsia="SimSun" w:hAnsi="Times New Roman" w:cs="Times New Roman"/>
          <w:sz w:val="24"/>
          <w:szCs w:val="24"/>
        </w:rPr>
        <w:t>HBsAg</w:t>
      </w:r>
      <w:r w:rsidR="004856A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, </w:t>
      </w:r>
      <w:r w:rsidR="004856AD" w:rsidRPr="004856AD">
        <w:rPr>
          <w:rFonts w:ascii="Times New Roman" w:eastAsia="DengXian" w:hAnsi="Times New Roman" w:cs="Times New Roman"/>
          <w:color w:val="000000"/>
          <w:sz w:val="24"/>
          <w:szCs w:val="24"/>
        </w:rPr>
        <w:t>hepatitis B surface antigen</w:t>
      </w:r>
      <w:r w:rsidR="004856A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; </w:t>
      </w:r>
      <w:r w:rsidRPr="00F46081">
        <w:rPr>
          <w:rFonts w:ascii="Times New Roman" w:eastAsia="DengXian" w:hAnsi="Times New Roman" w:cs="Times New Roman"/>
          <w:color w:val="000000"/>
          <w:sz w:val="24"/>
          <w:szCs w:val="24"/>
        </w:rPr>
        <w:t>AFP, α-fetoprotein;</w:t>
      </w:r>
      <w:r w:rsidR="004856A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MELD, m</w:t>
      </w:r>
      <w:r w:rsidR="004856AD" w:rsidRPr="004856A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odel for </w:t>
      </w:r>
      <w:r w:rsidR="004856AD">
        <w:rPr>
          <w:rFonts w:ascii="Times New Roman" w:eastAsia="DengXian" w:hAnsi="Times New Roman" w:cs="Times New Roman"/>
          <w:color w:val="000000"/>
          <w:sz w:val="24"/>
          <w:szCs w:val="24"/>
        </w:rPr>
        <w:t>e</w:t>
      </w:r>
      <w:r w:rsidR="004856AD" w:rsidRPr="004856AD">
        <w:rPr>
          <w:rFonts w:ascii="Times New Roman" w:eastAsia="DengXian" w:hAnsi="Times New Roman" w:cs="Times New Roman"/>
          <w:color w:val="000000"/>
          <w:sz w:val="24"/>
          <w:szCs w:val="24"/>
        </w:rPr>
        <w:t>nd-</w:t>
      </w:r>
      <w:r w:rsidR="004856AD">
        <w:rPr>
          <w:rFonts w:ascii="Times New Roman" w:eastAsia="DengXian" w:hAnsi="Times New Roman" w:cs="Times New Roman"/>
          <w:color w:val="000000"/>
          <w:sz w:val="24"/>
          <w:szCs w:val="24"/>
        </w:rPr>
        <w:t>s</w:t>
      </w:r>
      <w:r w:rsidR="004856AD" w:rsidRPr="004856AD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age </w:t>
      </w:r>
      <w:r w:rsidR="004856AD">
        <w:rPr>
          <w:rFonts w:ascii="Times New Roman" w:eastAsia="DengXian" w:hAnsi="Times New Roman" w:cs="Times New Roman"/>
          <w:color w:val="000000"/>
          <w:sz w:val="24"/>
          <w:szCs w:val="24"/>
        </w:rPr>
        <w:t>l</w:t>
      </w:r>
      <w:r w:rsidR="004856AD" w:rsidRPr="004856AD">
        <w:rPr>
          <w:rFonts w:ascii="Times New Roman" w:eastAsia="DengXian" w:hAnsi="Times New Roman" w:cs="Times New Roman"/>
          <w:color w:val="000000"/>
          <w:sz w:val="24"/>
          <w:szCs w:val="24"/>
        </w:rPr>
        <w:t>iver</w:t>
      </w:r>
      <w:r w:rsidR="00AB6A78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; MVI, micro-vascular invasion; UCSF, </w:t>
      </w:r>
      <w:r w:rsidR="00AB6A78" w:rsidRPr="00AB6A78">
        <w:rPr>
          <w:rFonts w:ascii="Times New Roman" w:eastAsia="DengXian" w:hAnsi="Times New Roman" w:cs="Times New Roman"/>
          <w:color w:val="000000"/>
          <w:sz w:val="24"/>
          <w:szCs w:val="24"/>
        </w:rPr>
        <w:t>University of California,</w:t>
      </w:r>
      <w:r w:rsidR="00AB6A78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="00AB6A78" w:rsidRPr="00AB6A78">
        <w:rPr>
          <w:rFonts w:ascii="Times New Roman" w:eastAsia="DengXian" w:hAnsi="Times New Roman" w:cs="Times New Roman"/>
          <w:color w:val="000000"/>
          <w:sz w:val="24"/>
          <w:szCs w:val="24"/>
        </w:rPr>
        <w:t>San Francisco</w:t>
      </w:r>
      <w:r w:rsidR="00AB6A78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; </w:t>
      </w:r>
      <w:bookmarkStart w:id="4" w:name="OLE_LINK9"/>
      <w:r w:rsidR="00AB6A78">
        <w:rPr>
          <w:rFonts w:ascii="Times New Roman" w:eastAsia="DengXian" w:hAnsi="Times New Roman" w:cs="Times New Roman"/>
          <w:color w:val="000000"/>
          <w:sz w:val="24"/>
          <w:szCs w:val="24"/>
        </w:rPr>
        <w:t>BCLC</w:t>
      </w:r>
      <w:bookmarkEnd w:id="4"/>
      <w:r w:rsidR="00AB6A78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, </w:t>
      </w:r>
      <w:r w:rsidR="00AB6A78" w:rsidRPr="00AB6A78">
        <w:rPr>
          <w:rFonts w:ascii="Times New Roman" w:eastAsia="DengXian" w:hAnsi="Times New Roman" w:cs="Times New Roman"/>
          <w:color w:val="000000"/>
          <w:sz w:val="24"/>
          <w:szCs w:val="24"/>
        </w:rPr>
        <w:t>Barcelona Clinic Liver Cancer</w:t>
      </w:r>
      <w:r w:rsidR="00AB6A78">
        <w:rPr>
          <w:rFonts w:ascii="Times New Roman" w:eastAsia="DengXian" w:hAnsi="Times New Roman" w:cs="Times New Roman"/>
          <w:color w:val="000000"/>
          <w:sz w:val="24"/>
          <w:szCs w:val="24"/>
        </w:rPr>
        <w:t>.</w:t>
      </w:r>
    </w:p>
    <w:p w14:paraId="0DAFA374" w14:textId="77777777" w:rsidR="00B2256B" w:rsidRPr="00F46081" w:rsidRDefault="00B2256B"/>
    <w:sectPr w:rsidR="00B2256B" w:rsidRPr="00F46081" w:rsidSect="001B1BC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56597F" w14:textId="77777777" w:rsidR="00765F7F" w:rsidRDefault="00765F7F" w:rsidP="007C69A8">
      <w:r>
        <w:separator/>
      </w:r>
    </w:p>
  </w:endnote>
  <w:endnote w:type="continuationSeparator" w:id="0">
    <w:p w14:paraId="10A51B60" w14:textId="77777777" w:rsidR="00765F7F" w:rsidRDefault="00765F7F" w:rsidP="007C6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3BDE85" w14:textId="77777777" w:rsidR="00765F7F" w:rsidRDefault="00765F7F" w:rsidP="007C69A8">
      <w:r>
        <w:separator/>
      </w:r>
    </w:p>
  </w:footnote>
  <w:footnote w:type="continuationSeparator" w:id="0">
    <w:p w14:paraId="4ADA7776" w14:textId="77777777" w:rsidR="00765F7F" w:rsidRDefault="00765F7F" w:rsidP="007C6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081"/>
    <w:rsid w:val="000044CF"/>
    <w:rsid w:val="00021E67"/>
    <w:rsid w:val="000371FF"/>
    <w:rsid w:val="00115CB4"/>
    <w:rsid w:val="002B4E14"/>
    <w:rsid w:val="0031783A"/>
    <w:rsid w:val="00331B0B"/>
    <w:rsid w:val="00337941"/>
    <w:rsid w:val="0035077E"/>
    <w:rsid w:val="003D0B6F"/>
    <w:rsid w:val="003E0FE1"/>
    <w:rsid w:val="003E318E"/>
    <w:rsid w:val="00403713"/>
    <w:rsid w:val="004613F5"/>
    <w:rsid w:val="004856AD"/>
    <w:rsid w:val="00486CC2"/>
    <w:rsid w:val="004E3FBE"/>
    <w:rsid w:val="005B343B"/>
    <w:rsid w:val="0065321E"/>
    <w:rsid w:val="006572AC"/>
    <w:rsid w:val="00765F7F"/>
    <w:rsid w:val="007660DF"/>
    <w:rsid w:val="007B678F"/>
    <w:rsid w:val="007C69A8"/>
    <w:rsid w:val="00814909"/>
    <w:rsid w:val="00824B91"/>
    <w:rsid w:val="00851DE0"/>
    <w:rsid w:val="009279BE"/>
    <w:rsid w:val="00AA1648"/>
    <w:rsid w:val="00AB6A78"/>
    <w:rsid w:val="00AE764F"/>
    <w:rsid w:val="00B0744B"/>
    <w:rsid w:val="00B07BE2"/>
    <w:rsid w:val="00B2256B"/>
    <w:rsid w:val="00B24B62"/>
    <w:rsid w:val="00B40ACA"/>
    <w:rsid w:val="00B7354E"/>
    <w:rsid w:val="00B74F89"/>
    <w:rsid w:val="00B907EF"/>
    <w:rsid w:val="00C3338E"/>
    <w:rsid w:val="00C52D6F"/>
    <w:rsid w:val="00CB247F"/>
    <w:rsid w:val="00CC109E"/>
    <w:rsid w:val="00D03CD2"/>
    <w:rsid w:val="00DD1364"/>
    <w:rsid w:val="00DD6ABE"/>
    <w:rsid w:val="00E92EB0"/>
    <w:rsid w:val="00F0128C"/>
    <w:rsid w:val="00F01C7B"/>
    <w:rsid w:val="00F46081"/>
    <w:rsid w:val="00F81880"/>
    <w:rsid w:val="00F84875"/>
    <w:rsid w:val="00FE1F7E"/>
    <w:rsid w:val="00FE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2A5FD"/>
  <w15:chartTrackingRefBased/>
  <w15:docId w15:val="{F88B62A6-D90E-4957-93B2-32D927AAD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F46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6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0A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AC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6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69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6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69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Suganya R.</cp:lastModifiedBy>
  <cp:revision>17</cp:revision>
  <dcterms:created xsi:type="dcterms:W3CDTF">2022-05-01T17:08:00Z</dcterms:created>
  <dcterms:modified xsi:type="dcterms:W3CDTF">2023-03-11T11:22:00Z</dcterms:modified>
</cp:coreProperties>
</file>